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2EA" w:rsidRDefault="008852EA" w:rsidP="008852EA">
      <w:pPr>
        <w:pStyle w:val="a8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rFonts w:hint="eastAsia"/>
        </w:rPr>
        <w:t>,</w:t>
      </w:r>
      <w:r>
        <w:t xml:space="preserve"> Primers used for </w:t>
      </w:r>
      <w:r w:rsidR="008F419E">
        <w:t xml:space="preserve">screening </w:t>
      </w:r>
      <w:r w:rsidR="008F419E" w:rsidRPr="008F419E">
        <w:t>therapeutic action</w:t>
      </w:r>
      <w:r w:rsidR="008F419E">
        <w:t>s</w:t>
      </w:r>
      <w:bookmarkStart w:id="0" w:name="_GoBack"/>
      <w:bookmarkEnd w:id="0"/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1555"/>
        <w:gridCol w:w="1559"/>
        <w:gridCol w:w="4111"/>
        <w:gridCol w:w="1071"/>
      </w:tblGrid>
      <w:tr w:rsidR="009C61CF" w:rsidRPr="001D5419" w:rsidTr="009433B4">
        <w:tc>
          <w:tcPr>
            <w:tcW w:w="1555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Markers</w:t>
            </w:r>
          </w:p>
        </w:tc>
        <w:tc>
          <w:tcPr>
            <w:tcW w:w="1559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Genes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Primers</w:t>
            </w:r>
          </w:p>
        </w:tc>
        <w:tc>
          <w:tcPr>
            <w:tcW w:w="107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Product size</w:t>
            </w:r>
          </w:p>
        </w:tc>
      </w:tr>
      <w:tr w:rsidR="009C61CF" w:rsidRPr="001D5419" w:rsidTr="009433B4">
        <w:tc>
          <w:tcPr>
            <w:tcW w:w="1555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Adhesion</w:t>
            </w: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Mmp2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ACGGGCCCTATCATCTTCAT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137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CACAAAAAGAAGCCACCCTCT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Itgav β3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ACCACTAACATCACCTGGGG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203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TCTTCTTGAGGTGGTCGGAC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61CF" w:rsidRPr="001D5419" w:rsidTr="009433B4">
        <w:tc>
          <w:tcPr>
            <w:tcW w:w="1555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Invasion</w:t>
            </w: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Plau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CTAGAGCCCTGGAGCCTCTT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192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TGGGATGGTCTATGCTGTCA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61CF" w:rsidRPr="001D5419" w:rsidTr="009433B4">
        <w:tc>
          <w:tcPr>
            <w:tcW w:w="1555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Apoptosis</w:t>
            </w: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Mapk1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TTTGCATAGGGAGGTCCAAG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150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GGTGCCATCATCAACATCTG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Nfkb</w:t>
            </w:r>
            <w:r w:rsidR="008852EA">
              <w:rPr>
                <w:rFonts w:cstheme="minorHAnsi"/>
                <w:sz w:val="24"/>
                <w:szCs w:val="24"/>
              </w:rPr>
              <w:t xml:space="preserve"> p105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GCACAGACGGTGTCTAGCAA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130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CGGAGGGACAGCAGTAACA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Pro-Casp3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TGGTGATGAAGGGGTCATTTATG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105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TTCGGCTTTCCAGTCAGACTC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61CF" w:rsidRPr="001D5419" w:rsidTr="009433B4">
        <w:tc>
          <w:tcPr>
            <w:tcW w:w="1555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Angiogenesis</w:t>
            </w: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Vegf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GCCAGACAGGGTTGCCATAC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108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GGAGTGGGATGGATGATGTCAG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Hif1α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ACCTTCATCGGAAACTCCAAAG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187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ACTGTTAGGCTCAGGTGAACT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61CF" w:rsidRPr="001D5419" w:rsidTr="009433B4">
        <w:tc>
          <w:tcPr>
            <w:tcW w:w="1555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Proliferation</w:t>
            </w: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Pcna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TTGCACGTATATGCCGAGACC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183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GGTGAACAGGCTCATTCATCTCT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61CF" w:rsidRPr="001D5419" w:rsidTr="009433B4">
        <w:tc>
          <w:tcPr>
            <w:tcW w:w="1555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Receptors</w:t>
            </w: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Estrogen receptor α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CCTCCCGCCTTCTACAGGT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128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CACACGGCACAGTAGCGAG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Estrogen receptor β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CTGTGATGAACTACAGTGTTCCC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80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CACATTTGGGCTTGCAGTCTG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Progesterone receptor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CTCCGGGACCGAACAGAGT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122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ACAACAACCCTTTGGTAGCAG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C61CF" w:rsidRPr="001D5419" w:rsidTr="009433B4">
        <w:tc>
          <w:tcPr>
            <w:tcW w:w="1555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House keeping</w:t>
            </w:r>
          </w:p>
        </w:tc>
        <w:tc>
          <w:tcPr>
            <w:tcW w:w="1559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β-actin</w:t>
            </w: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GGGACCTGACAGACTACCTCAT-3</w:t>
            </w:r>
          </w:p>
        </w:tc>
        <w:tc>
          <w:tcPr>
            <w:tcW w:w="1071" w:type="dxa"/>
            <w:vMerge w:val="restart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185</w:t>
            </w:r>
          </w:p>
        </w:tc>
      </w:tr>
      <w:tr w:rsidR="009C61CF" w:rsidRPr="001D5419" w:rsidTr="009433B4">
        <w:tc>
          <w:tcPr>
            <w:tcW w:w="1555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  <w:r w:rsidRPr="001D5419">
              <w:rPr>
                <w:rFonts w:cstheme="minorHAnsi"/>
                <w:sz w:val="24"/>
                <w:szCs w:val="24"/>
              </w:rPr>
              <w:t>5-GTCAGGCAGCTCATAGCTCTTC-3</w:t>
            </w:r>
          </w:p>
        </w:tc>
        <w:tc>
          <w:tcPr>
            <w:tcW w:w="1071" w:type="dxa"/>
            <w:vMerge/>
          </w:tcPr>
          <w:p w:rsidR="009C61CF" w:rsidRPr="001D5419" w:rsidRDefault="009C61CF" w:rsidP="009433B4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8852EA" w:rsidRDefault="008852EA">
      <w:pPr>
        <w:sectPr w:rsidR="008852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E7A20" w:rsidRDefault="007E7A20"/>
    <w:p w:rsidR="008852EA" w:rsidRPr="0015064E" w:rsidRDefault="008852EA" w:rsidP="008852EA">
      <w:pPr>
        <w:pStyle w:val="a8"/>
        <w:keepNext/>
        <w:rPr>
          <w:color w:val="FF0000"/>
        </w:rPr>
      </w:pPr>
      <w:r w:rsidRPr="0015064E">
        <w:rPr>
          <w:color w:val="FF0000"/>
        </w:rPr>
        <w:t xml:space="preserve">Table </w:t>
      </w:r>
      <w:r w:rsidRPr="0015064E">
        <w:rPr>
          <w:color w:val="FF0000"/>
        </w:rPr>
        <w:fldChar w:fldCharType="begin"/>
      </w:r>
      <w:r w:rsidRPr="0015064E">
        <w:rPr>
          <w:color w:val="FF0000"/>
        </w:rPr>
        <w:instrText xml:space="preserve"> SEQ Table \* ARABIC </w:instrText>
      </w:r>
      <w:r w:rsidRPr="0015064E">
        <w:rPr>
          <w:color w:val="FF0000"/>
        </w:rPr>
        <w:fldChar w:fldCharType="separate"/>
      </w:r>
      <w:r w:rsidRPr="0015064E">
        <w:rPr>
          <w:noProof/>
          <w:color w:val="FF0000"/>
        </w:rPr>
        <w:t>2</w:t>
      </w:r>
      <w:r w:rsidRPr="0015064E">
        <w:rPr>
          <w:color w:val="FF0000"/>
        </w:rPr>
        <w:fldChar w:fldCharType="end"/>
      </w:r>
      <w:r w:rsidRPr="0015064E">
        <w:rPr>
          <w:color w:val="FF0000"/>
        </w:rPr>
        <w:t>, Summary of statistical analysis results of body weight change during intervention.</w:t>
      </w:r>
    </w:p>
    <w:tbl>
      <w:tblPr>
        <w:tblStyle w:val="a7"/>
        <w:tblW w:w="6766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284"/>
        <w:gridCol w:w="1198"/>
      </w:tblGrid>
      <w:tr w:rsidR="0015064E" w:rsidRPr="008852EA" w:rsidTr="008852EA">
        <w:trPr>
          <w:trHeight w:val="31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Esmya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Duphaston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Dienogest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bottom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Day 1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19.878 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19.344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19.733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19.189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SEM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79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283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33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top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P value vs control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501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977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02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bottom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Day 6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0.367 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19.778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0.300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19.822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SEM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254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275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285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top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P value vs control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406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bottom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Day 11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0.644 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0.333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0.733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0.333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SEM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35 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262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03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291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top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P value vs control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804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804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bottom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Day 16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1.089 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0.544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1.233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0.633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SEM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98 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283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255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top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P value vs control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472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606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bottom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Day 21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1.311 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0.844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1.500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0.856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SEM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34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73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32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top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P value vs control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682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966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697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bottom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Day 26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1.633 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0.922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1.589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20.933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SEM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426 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254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53 </w:t>
            </w:r>
          </w:p>
        </w:tc>
      </w:tr>
      <w:tr w:rsidR="0015064E" w:rsidRPr="008852EA" w:rsidTr="008852EA">
        <w:trPr>
          <w:trHeight w:val="315"/>
        </w:trPr>
        <w:tc>
          <w:tcPr>
            <w:tcW w:w="1080" w:type="dxa"/>
            <w:tcBorders>
              <w:top w:val="nil"/>
            </w:tcBorders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:rsidR="008852EA" w:rsidRPr="008852EA" w:rsidRDefault="008852EA" w:rsidP="008852EA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>P value vs control</w:t>
            </w:r>
          </w:p>
        </w:tc>
        <w:tc>
          <w:tcPr>
            <w:tcW w:w="108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1256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1190" w:type="dxa"/>
            <w:noWrap/>
            <w:hideMark/>
          </w:tcPr>
          <w:p w:rsidR="008852EA" w:rsidRPr="008852EA" w:rsidRDefault="008852EA" w:rsidP="008852EA">
            <w:pPr>
              <w:widowControl/>
              <w:jc w:val="right"/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</w:pPr>
            <w:r w:rsidRPr="008852EA">
              <w:rPr>
                <w:rFonts w:eastAsia="等线" w:cs="Times New Roman"/>
                <w:color w:val="FF0000"/>
                <w:kern w:val="0"/>
                <w:sz w:val="24"/>
                <w:szCs w:val="24"/>
              </w:rPr>
              <w:t xml:space="preserve">0.356 </w:t>
            </w:r>
          </w:p>
        </w:tc>
      </w:tr>
    </w:tbl>
    <w:p w:rsidR="008852EA" w:rsidRPr="0015064E" w:rsidRDefault="008852EA">
      <w:pPr>
        <w:rPr>
          <w:rFonts w:hint="eastAsia"/>
          <w:color w:val="FF0000"/>
        </w:rPr>
      </w:pPr>
    </w:p>
    <w:sectPr w:rsidR="008852EA" w:rsidRPr="00150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53CC" w:rsidRDefault="00CA53CC" w:rsidP="009C61CF">
      <w:r>
        <w:separator/>
      </w:r>
    </w:p>
  </w:endnote>
  <w:endnote w:type="continuationSeparator" w:id="0">
    <w:p w:rsidR="00CA53CC" w:rsidRDefault="00CA53CC" w:rsidP="009C6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53CC" w:rsidRDefault="00CA53CC" w:rsidP="009C61CF">
      <w:r>
        <w:separator/>
      </w:r>
    </w:p>
  </w:footnote>
  <w:footnote w:type="continuationSeparator" w:id="0">
    <w:p w:rsidR="00CA53CC" w:rsidRDefault="00CA53CC" w:rsidP="009C6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1CE"/>
    <w:rsid w:val="0015064E"/>
    <w:rsid w:val="002551CE"/>
    <w:rsid w:val="007E7A20"/>
    <w:rsid w:val="008852EA"/>
    <w:rsid w:val="008F419E"/>
    <w:rsid w:val="009C61CF"/>
    <w:rsid w:val="00B25A6C"/>
    <w:rsid w:val="00CA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EBC2FF"/>
  <w15:chartTrackingRefBased/>
  <w15:docId w15:val="{B4B7AE3E-5BA7-4D0F-92B6-8C62ACFEA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61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61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6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61CF"/>
    <w:rPr>
      <w:sz w:val="18"/>
      <w:szCs w:val="18"/>
    </w:rPr>
  </w:style>
  <w:style w:type="table" w:styleId="a7">
    <w:name w:val="Table Grid"/>
    <w:basedOn w:val="a1"/>
    <w:uiPriority w:val="39"/>
    <w:rsid w:val="009C6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852E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57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5C297C-3372-480C-ADB5-7A0C62C77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o Liang (OBG)</cp:lastModifiedBy>
  <cp:revision>6</cp:revision>
  <dcterms:created xsi:type="dcterms:W3CDTF">2017-03-30T04:32:00Z</dcterms:created>
  <dcterms:modified xsi:type="dcterms:W3CDTF">2018-02-26T06:58:00Z</dcterms:modified>
</cp:coreProperties>
</file>